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03F" w:rsidRDefault="005B303F" w:rsidP="005B303F">
      <w:pPr>
        <w:rPr>
          <w:rFonts w:ascii="Times New Roman" w:eastAsiaTheme="majorHAnsi" w:hAnsi="Times New Roman" w:cs="Times New Roman"/>
          <w:b/>
          <w:bCs/>
          <w:color w:val="000000"/>
          <w:sz w:val="22"/>
        </w:rPr>
      </w:pPr>
      <w:proofErr w:type="gramStart"/>
      <w:r w:rsidRPr="002B7D4B">
        <w:rPr>
          <w:rFonts w:ascii="Times New Roman" w:eastAsiaTheme="majorHAnsi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>3.</w:t>
      </w:r>
      <w:proofErr w:type="gramEnd"/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 xml:space="preserve"> SNPs of HIVEP1/SDK2/SMAD3/SPTB among human and PDXs in Group No.16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68"/>
        <w:gridCol w:w="508"/>
        <w:gridCol w:w="1052"/>
        <w:gridCol w:w="1216"/>
        <w:gridCol w:w="850"/>
        <w:gridCol w:w="567"/>
        <w:gridCol w:w="732"/>
        <w:gridCol w:w="686"/>
        <w:gridCol w:w="708"/>
      </w:tblGrid>
      <w:tr w:rsidR="005B303F" w:rsidRPr="001C7E17" w:rsidTr="004E05B4">
        <w:trPr>
          <w:trHeight w:val="345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IlmnID</w:t>
            </w:r>
            <w:proofErr w:type="spellEnd"/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rs</w:t>
            </w:r>
            <w:proofErr w:type="spellEnd"/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MapInfo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Allel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OX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7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HX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021342-0_B_R_1804451850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49068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4812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081424-0_T_F_180591290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5850306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2324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291211-0_B_R_180384412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6910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2943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C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442341-0_T_F_180394858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46245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8867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137384-0_T_F_180413687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82609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1347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108497-0_B_R_180394462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6908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9539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745781-0_T_F_180400195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2647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2577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776941-0_T_R_180235093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372434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6295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6928545-0_B_F_180233669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33945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8502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8166085-0_B_R_180590825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21035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4866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8413676-0_T_F_180594215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4907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5148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907449-0_B_R_180580235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5836385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6639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947756-131_B_R_189508185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94775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8789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234132-131_B_R_189399103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23413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4220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525800-131_B_R_189510593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52580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3532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28220-131_T_F_196789705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2822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2324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45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327508-131_T_F_189400133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32750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7871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734271-131_B_R_191165313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73427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2993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910367-131_B_F_189139396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91036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9333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925772-131_T_R_189130905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92577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2024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741589-131_T_R_191165483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74158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2904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747677-131_B_R_189509808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74767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15911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96237-131_T_R_186688161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9623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3325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96262-131_T_R_189500770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9626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9249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49054-131_B_R_186688819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4905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2931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94517-131_T_R_1895122438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9451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8064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94520-131_T_F_189500567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9452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8344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470903-131_B_F_186689845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47090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20761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295493-0_B_F_181022058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5031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146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A]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656775-0_T_R_181008964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1356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3674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1482936-0_B_F_181019920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8914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5567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791604-0_B_R_181022482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65538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3577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654146-0_B_F_181011248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9008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7776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765630-0_T_R_181037466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2226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6962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A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026532-0_T_R_181000216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07110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5401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892253-0_B_R_181017462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694014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4867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6175422-0_T_R_181013966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585800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5628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lastRenderedPageBreak/>
              <w:t>kgp6183608-0_B_F_181055180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89203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5627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7658180-0_T_F_181086751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511439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3595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184469-0_B_F_180998122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449436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5220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484135-0_B_F_181085839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566921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37266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232483-131_B_R_189137157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23248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5453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49558-131_B_F_189492015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4955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1877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681471-131_T_F_189128470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68147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7506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872087-131_T_R_189128436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87208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3672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89155-131_T_F_189130133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8915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5841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89638-131_T_F_189133940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8963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6014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969113-131_B_F_189130278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96911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36183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01638-131_T_R_189401498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0163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2339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01651-131_B_R_189141159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0165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4906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406421-131_B_F_189480920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40642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2542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90088-131_T_F_189510343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9008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8818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064680-131_T_F_189139595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06468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1452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74707-131_T_F_189492587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7470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42549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890736-131_T_R_189513682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89073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3389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893375-131_B_R_188965778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89337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1457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913193-131_B_F_189502264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91319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715508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156153-0_B_R_180728648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21399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940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1000794-0_B_F_180709175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74342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422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1024907-0_T_R_180679445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62979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8180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1067836-0_B_R_180674180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0452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7126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2410251-0_T_F_180668655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89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708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T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471800-0_B_R_180727945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30224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8941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05400-0_B_F_180664060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875823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8048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062317-0_T_F_180729012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5599321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2204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27186-0_T_F_180668910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74342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873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688400-0_T_F_180675944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0494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177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2895809-0_B_F_180693149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274342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117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244646-0_B_R_180676708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3836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251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357591-0_T_F_180729508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200605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962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514306-0_T_F_180678357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78467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6911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3559837-0_B_R_180733205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982698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8608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09975-0_B_R_180686447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0149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044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104489-0_B_F_180666610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4318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394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A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501863-0_B_R_180727765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8187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8916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5233818-0_B_F_180712116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63296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357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5351844-0_T_R_180678529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15256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7508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5501089-0_B_F_180735288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63125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780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lastRenderedPageBreak/>
              <w:t>kgp5550810-0_T_F_180702028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07193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0197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5840279-0_B_R_180725494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200605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2759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6513315-0_T_F_180733901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7829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968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6521251-0_T_R_180685817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630277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022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7558846-0_T_F_180701218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97242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9180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T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7958595-0_B_F_180727212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34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491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8700357-0_T_F_180673250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141404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192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362301-0_T_R_180717725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5632496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0282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513882-0_B_F_180698373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43950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2132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811460-0_T_R_180725505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042897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0848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847533-0_T_R_180718803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200601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0252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518705-131_B_F_188562736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51870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328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518707-131_B_R_189398842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051870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562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071938-131_B_F_189131939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07193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998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00401-131_T_R_189318354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0040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8659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15039-131_B_R_189318355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291503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434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438386-131_T_R_188562742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43838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0789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293443-131_B_F_188562746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29344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786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053294-131_T_R_190832506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05329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9908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118610-131_T_F_188562744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11861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2833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339-131_T_R_189485645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33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8415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881-131_B_F_189138121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88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7600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890-131_T_R_188562740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77689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9304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494633-131_B_F_188562744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49463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2330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62912-131_B_F_188550237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6291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36130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63381-131_T_F_188562743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16338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405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45103-131_T_R_188562746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4510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3507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0293-131_T_R_186687787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92029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74144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610778-0_B_R_180758847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381993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462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0872070-0_T_F_1807461859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9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3723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1674486-0_B_F_180758651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068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36992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2315296-0_T_F_182189935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6929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74225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19703839-0_B_R_183305163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0022430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5400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275073-0_B_F_182153849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7405602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6977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4478270-0_T_R_1822017134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801738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074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6877755-0_B_F_182162656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76766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082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7304089-0_B_R_182204070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1851199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5618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kgp9022364-0_B_R_180737071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8500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72859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102161-131_T_F_189318948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10216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395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41464-131_T_R_1891409771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4146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007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41488-131_T_F_189134232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41488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45956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T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lastRenderedPageBreak/>
              <w:t>rs17826105-131_T_R_189132906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826105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5082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826201-131_B_R_189506835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17826201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2953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77503-131_B_F_1894923863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77503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7178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86-131_T_R_189318946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86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63347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87-131_B_F_2085978516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8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63300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92-131_T_R_1889650232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92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41228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A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94-131_T_R_1894001345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594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3814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670-131_T_R_1893189490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229670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83501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C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C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902317-131_B_R_1891409947</w:t>
            </w:r>
          </w:p>
        </w:tc>
        <w:tc>
          <w:tcPr>
            <w:tcW w:w="76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4902317</w:t>
            </w:r>
          </w:p>
        </w:tc>
        <w:tc>
          <w:tcPr>
            <w:tcW w:w="121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70024</w:t>
            </w:r>
          </w:p>
        </w:tc>
        <w:tc>
          <w:tcPr>
            <w:tcW w:w="850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A/G]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686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708" w:type="dxa"/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GG</w:t>
            </w:r>
          </w:p>
        </w:tc>
      </w:tr>
      <w:tr w:rsidR="005B303F" w:rsidRPr="001C7E17" w:rsidTr="004E05B4">
        <w:trPr>
          <w:trHeight w:val="330"/>
        </w:trPr>
        <w:tc>
          <w:tcPr>
            <w:tcW w:w="26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73568-131_T_R_1885620278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rs6573568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652498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[T/C]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B303F" w:rsidRPr="001C7E17" w:rsidRDefault="005B303F" w:rsidP="004E05B4">
            <w:pPr>
              <w:jc w:val="center"/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</w:pPr>
            <w:r w:rsidRPr="001C7E17">
              <w:rPr>
                <w:rFonts w:ascii="Times New Roman" w:eastAsiaTheme="majorHAnsi" w:hAnsi="Times New Roman" w:cs="Times New Roman"/>
                <w:bCs/>
                <w:color w:val="000000"/>
                <w:sz w:val="16"/>
                <w:szCs w:val="16"/>
              </w:rPr>
              <w:t>TT</w:t>
            </w:r>
          </w:p>
        </w:tc>
      </w:tr>
    </w:tbl>
    <w:p w:rsidR="00EC59ED" w:rsidRPr="005B303F" w:rsidRDefault="005B303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59ED" w:rsidRPr="005B30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03F"/>
    <w:rsid w:val="00001897"/>
    <w:rsid w:val="00077E51"/>
    <w:rsid w:val="00090897"/>
    <w:rsid w:val="000C54B8"/>
    <w:rsid w:val="000C75D3"/>
    <w:rsid w:val="00100C96"/>
    <w:rsid w:val="001632BF"/>
    <w:rsid w:val="00170087"/>
    <w:rsid w:val="001B5D1C"/>
    <w:rsid w:val="00216D22"/>
    <w:rsid w:val="0022020C"/>
    <w:rsid w:val="00250AD3"/>
    <w:rsid w:val="00282FC2"/>
    <w:rsid w:val="002B38ED"/>
    <w:rsid w:val="002C333D"/>
    <w:rsid w:val="002C565A"/>
    <w:rsid w:val="0034312C"/>
    <w:rsid w:val="003E77CD"/>
    <w:rsid w:val="00424207"/>
    <w:rsid w:val="004D57C9"/>
    <w:rsid w:val="005011A8"/>
    <w:rsid w:val="00535AF2"/>
    <w:rsid w:val="005436F3"/>
    <w:rsid w:val="00544B6B"/>
    <w:rsid w:val="005B303F"/>
    <w:rsid w:val="005C0ABC"/>
    <w:rsid w:val="005C7791"/>
    <w:rsid w:val="005D1AB7"/>
    <w:rsid w:val="005F0EA3"/>
    <w:rsid w:val="00607A71"/>
    <w:rsid w:val="00665ECC"/>
    <w:rsid w:val="00674EA8"/>
    <w:rsid w:val="006D010E"/>
    <w:rsid w:val="006D022D"/>
    <w:rsid w:val="006F5035"/>
    <w:rsid w:val="007118F6"/>
    <w:rsid w:val="0075782A"/>
    <w:rsid w:val="0076318D"/>
    <w:rsid w:val="0077017B"/>
    <w:rsid w:val="007C237A"/>
    <w:rsid w:val="007C2E6A"/>
    <w:rsid w:val="007C60EE"/>
    <w:rsid w:val="007D50A8"/>
    <w:rsid w:val="00826969"/>
    <w:rsid w:val="00876247"/>
    <w:rsid w:val="0087652B"/>
    <w:rsid w:val="00895694"/>
    <w:rsid w:val="008C6776"/>
    <w:rsid w:val="008D3695"/>
    <w:rsid w:val="00902F7F"/>
    <w:rsid w:val="009037B7"/>
    <w:rsid w:val="00913FF2"/>
    <w:rsid w:val="0097528F"/>
    <w:rsid w:val="009A7E83"/>
    <w:rsid w:val="009C4688"/>
    <w:rsid w:val="009E6776"/>
    <w:rsid w:val="00A164D2"/>
    <w:rsid w:val="00A7096B"/>
    <w:rsid w:val="00A927B1"/>
    <w:rsid w:val="00AA3901"/>
    <w:rsid w:val="00B33F37"/>
    <w:rsid w:val="00B5127B"/>
    <w:rsid w:val="00B60360"/>
    <w:rsid w:val="00B92B05"/>
    <w:rsid w:val="00BB41A2"/>
    <w:rsid w:val="00BE13CF"/>
    <w:rsid w:val="00BE66CB"/>
    <w:rsid w:val="00C13BD6"/>
    <w:rsid w:val="00C47032"/>
    <w:rsid w:val="00C50666"/>
    <w:rsid w:val="00C607F2"/>
    <w:rsid w:val="00CB6A03"/>
    <w:rsid w:val="00CC7AFE"/>
    <w:rsid w:val="00D0365F"/>
    <w:rsid w:val="00D574E8"/>
    <w:rsid w:val="00D65FA4"/>
    <w:rsid w:val="00DC68C3"/>
    <w:rsid w:val="00DE0EA9"/>
    <w:rsid w:val="00DF7F1A"/>
    <w:rsid w:val="00E71FBD"/>
    <w:rsid w:val="00E9240C"/>
    <w:rsid w:val="00EA6AF3"/>
    <w:rsid w:val="00EB366B"/>
    <w:rsid w:val="00EC5FFB"/>
    <w:rsid w:val="00EE2B44"/>
    <w:rsid w:val="00EE3399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3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0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B303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0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03F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5B3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03F"/>
    <w:rPr>
      <w:color w:val="800080"/>
      <w:u w:val="single"/>
    </w:rPr>
  </w:style>
  <w:style w:type="paragraph" w:customStyle="1" w:styleId="font5">
    <w:name w:val="font5"/>
    <w:basedOn w:val="Normal"/>
    <w:rsid w:val="005B30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5B303F"/>
    <w:pPr>
      <w:widowControl/>
      <w:pBdr>
        <w:bottom w:val="single" w:sz="8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5B303F"/>
    <w:pPr>
      <w:widowControl/>
      <w:pBdr>
        <w:bottom w:val="single" w:sz="8" w:space="0" w:color="auto"/>
      </w:pBdr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30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303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B30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303F"/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3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0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B303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0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03F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5B3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03F"/>
    <w:rPr>
      <w:color w:val="800080"/>
      <w:u w:val="single"/>
    </w:rPr>
  </w:style>
  <w:style w:type="paragraph" w:customStyle="1" w:styleId="font5">
    <w:name w:val="font5"/>
    <w:basedOn w:val="Normal"/>
    <w:rsid w:val="005B30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5B303F"/>
    <w:pPr>
      <w:widowControl/>
      <w:pBdr>
        <w:bottom w:val="single" w:sz="8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5B303F"/>
    <w:pPr>
      <w:widowControl/>
      <w:pBdr>
        <w:bottom w:val="single" w:sz="8" w:space="0" w:color="auto"/>
      </w:pBdr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30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303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B30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303F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7</Words>
  <Characters>8308</Characters>
  <Application>Microsoft Office Word</Application>
  <DocSecurity>0</DocSecurity>
  <Lines>69</Lines>
  <Paragraphs>19</Paragraphs>
  <ScaleCrop>false</ScaleCrop>
  <Company/>
  <LinksUpToDate>false</LinksUpToDate>
  <CharactersWithSpaces>9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11-06T13:32:00Z</dcterms:created>
  <dcterms:modified xsi:type="dcterms:W3CDTF">2017-11-06T13:32:00Z</dcterms:modified>
</cp:coreProperties>
</file>